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2964" w:rsidRPr="008A3EB3" w:rsidRDefault="00E5290F">
      <w:pPr>
        <w:rPr>
          <w:rFonts w:ascii="Times New Roman" w:hAnsi="Times New Roman" w:cs="Times New Roman"/>
          <w:b/>
          <w:sz w:val="24"/>
          <w:lang w:val="en-US"/>
        </w:rPr>
      </w:pPr>
      <w:r w:rsidRPr="008A3EB3">
        <w:rPr>
          <w:rFonts w:ascii="Times New Roman" w:hAnsi="Times New Roman" w:cs="Times New Roman"/>
          <w:b/>
          <w:sz w:val="24"/>
          <w:lang w:val="en-US"/>
        </w:rPr>
        <w:t>Supplementary material 5</w:t>
      </w:r>
      <w:r w:rsidR="00D12964" w:rsidRPr="008A3EB3">
        <w:rPr>
          <w:rFonts w:ascii="Times New Roman" w:hAnsi="Times New Roman" w:cs="Times New Roman"/>
          <w:b/>
          <w:sz w:val="24"/>
          <w:lang w:val="en-US"/>
        </w:rPr>
        <w:t xml:space="preserve">: Traits and </w:t>
      </w:r>
      <w:r w:rsidR="00EF2C32">
        <w:rPr>
          <w:rFonts w:ascii="Times New Roman" w:hAnsi="Times New Roman" w:cs="Times New Roman"/>
          <w:b/>
          <w:sz w:val="24"/>
          <w:lang w:val="en-US"/>
        </w:rPr>
        <w:t xml:space="preserve">trait </w:t>
      </w:r>
      <w:r w:rsidR="00D12964" w:rsidRPr="008A3EB3">
        <w:rPr>
          <w:rFonts w:ascii="Times New Roman" w:hAnsi="Times New Roman" w:cs="Times New Roman"/>
          <w:b/>
          <w:sz w:val="24"/>
          <w:lang w:val="en-US"/>
        </w:rPr>
        <w:t>modalities</w:t>
      </w:r>
    </w:p>
    <w:p w:rsidR="00D12964" w:rsidRPr="008A3EB3" w:rsidRDefault="00D12964">
      <w:pPr>
        <w:rPr>
          <w:rFonts w:ascii="Times New Roman" w:hAnsi="Times New Roman" w:cs="Times New Roman"/>
          <w:b/>
          <w:sz w:val="24"/>
          <w:lang w:val="en-US"/>
        </w:rPr>
      </w:pPr>
    </w:p>
    <w:tbl>
      <w:tblPr>
        <w:tblW w:w="63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40"/>
        <w:gridCol w:w="3860"/>
      </w:tblGrid>
      <w:tr w:rsidR="00D12964" w:rsidRPr="00D12964" w:rsidTr="00D12964">
        <w:trPr>
          <w:trHeight w:val="285"/>
          <w:jc w:val="center"/>
        </w:trPr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129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Traits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EF2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129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Trait </w:t>
            </w:r>
            <w:r w:rsidR="00EF2C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modalities</w:t>
            </w:r>
          </w:p>
        </w:tc>
      </w:tr>
      <w:tr w:rsidR="00D12964" w:rsidRPr="00D12964" w:rsidTr="00D12964">
        <w:trPr>
          <w:trHeight w:val="225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12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quatic life span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12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= 1 year</w:t>
            </w:r>
          </w:p>
        </w:tc>
        <w:bookmarkStart w:id="0" w:name="_GoBack"/>
        <w:bookmarkEnd w:id="0"/>
      </w:tr>
      <w:tr w:rsidR="00D12964" w:rsidRPr="00D12964" w:rsidTr="00D12964">
        <w:trPr>
          <w:trHeight w:val="225"/>
          <w:jc w:val="center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12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12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gt; 1 year</w:t>
            </w:r>
          </w:p>
        </w:tc>
      </w:tr>
      <w:tr w:rsidR="00D12964" w:rsidRPr="00D12964" w:rsidTr="00D12964">
        <w:trPr>
          <w:trHeight w:val="225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12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quatic stage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12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gg</w:t>
            </w:r>
          </w:p>
        </w:tc>
      </w:tr>
      <w:tr w:rsidR="00D12964" w:rsidRPr="00D12964" w:rsidTr="00D12964">
        <w:trPr>
          <w:trHeight w:val="225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12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rva</w:t>
            </w:r>
          </w:p>
        </w:tc>
      </w:tr>
      <w:tr w:rsidR="00D12964" w:rsidRPr="00D12964" w:rsidTr="00D12964">
        <w:trPr>
          <w:trHeight w:val="225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12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ymph, pupa</w:t>
            </w:r>
          </w:p>
        </w:tc>
      </w:tr>
      <w:tr w:rsidR="00D12964" w:rsidRPr="00D12964" w:rsidTr="00D12964">
        <w:trPr>
          <w:trHeight w:val="225"/>
          <w:jc w:val="center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12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12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dult</w:t>
            </w:r>
          </w:p>
        </w:tc>
      </w:tr>
      <w:tr w:rsidR="00D12964" w:rsidRPr="00D12964" w:rsidTr="00D12964">
        <w:trPr>
          <w:trHeight w:val="225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12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ispersal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12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quatic passive</w:t>
            </w:r>
          </w:p>
        </w:tc>
      </w:tr>
      <w:tr w:rsidR="00D12964" w:rsidRPr="00D12964" w:rsidTr="00D12964">
        <w:trPr>
          <w:trHeight w:val="225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12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quatic active</w:t>
            </w:r>
          </w:p>
        </w:tc>
      </w:tr>
      <w:tr w:rsidR="00D12964" w:rsidRPr="00D12964" w:rsidTr="00D12964">
        <w:trPr>
          <w:trHeight w:val="225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12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erial passive</w:t>
            </w:r>
          </w:p>
        </w:tc>
      </w:tr>
      <w:tr w:rsidR="00D12964" w:rsidRPr="00D12964" w:rsidTr="00D12964">
        <w:trPr>
          <w:trHeight w:val="225"/>
          <w:jc w:val="center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12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12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erial active</w:t>
            </w:r>
          </w:p>
        </w:tc>
      </w:tr>
      <w:tr w:rsidR="00D12964" w:rsidRPr="00D12964" w:rsidTr="00D12964">
        <w:trPr>
          <w:trHeight w:val="225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12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gg numbe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12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= 100</w:t>
            </w:r>
          </w:p>
        </w:tc>
      </w:tr>
      <w:tr w:rsidR="00D12964" w:rsidRPr="00D12964" w:rsidTr="00D12964">
        <w:trPr>
          <w:trHeight w:val="225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12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gt;100-1000</w:t>
            </w:r>
          </w:p>
        </w:tc>
      </w:tr>
      <w:tr w:rsidR="00D12964" w:rsidRPr="00D12964" w:rsidTr="00D12964">
        <w:trPr>
          <w:trHeight w:val="225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12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gt;1000-3000</w:t>
            </w:r>
          </w:p>
        </w:tc>
      </w:tr>
      <w:tr w:rsidR="00D12964" w:rsidRPr="00D12964" w:rsidTr="00D12964">
        <w:trPr>
          <w:trHeight w:val="225"/>
          <w:jc w:val="center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12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12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gt;3000</w:t>
            </w:r>
          </w:p>
        </w:tc>
      </w:tr>
      <w:tr w:rsidR="00D12964" w:rsidRPr="00D12964" w:rsidTr="00D12964">
        <w:trPr>
          <w:trHeight w:val="195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12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eeding type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12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bsorber + deposit feeder</w:t>
            </w:r>
          </w:p>
        </w:tc>
      </w:tr>
      <w:tr w:rsidR="00D12964" w:rsidRPr="00D12964" w:rsidTr="00D12964">
        <w:trPr>
          <w:trHeight w:val="225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12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hredder</w:t>
            </w:r>
          </w:p>
        </w:tc>
      </w:tr>
      <w:tr w:rsidR="00D12964" w:rsidRPr="00D12964" w:rsidTr="00D12964">
        <w:trPr>
          <w:trHeight w:val="225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12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craper</w:t>
            </w:r>
          </w:p>
        </w:tc>
      </w:tr>
      <w:tr w:rsidR="00D12964" w:rsidRPr="00D12964" w:rsidTr="00D12964">
        <w:trPr>
          <w:trHeight w:val="225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12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ilter-feeder</w:t>
            </w:r>
          </w:p>
        </w:tc>
      </w:tr>
      <w:tr w:rsidR="00D12964" w:rsidRPr="00D12964" w:rsidTr="00D12964">
        <w:trPr>
          <w:trHeight w:val="225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12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iercer (plants or animals) + parasite</w:t>
            </w:r>
          </w:p>
        </w:tc>
      </w:tr>
      <w:tr w:rsidR="00D12964" w:rsidRPr="00D12964" w:rsidTr="00D12964">
        <w:trPr>
          <w:trHeight w:val="225"/>
          <w:jc w:val="center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12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12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edator (carver/engulfer/swallower)</w:t>
            </w:r>
          </w:p>
        </w:tc>
      </w:tr>
      <w:tr w:rsidR="00D12964" w:rsidRPr="00D12964" w:rsidTr="00D12964">
        <w:trPr>
          <w:trHeight w:val="225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12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ood sources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12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icroorganisms + detritus &lt; 1mm</w:t>
            </w:r>
          </w:p>
        </w:tc>
      </w:tr>
      <w:tr w:rsidR="00D12964" w:rsidRPr="00D12964" w:rsidTr="00D12964">
        <w:trPr>
          <w:trHeight w:val="225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12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arse detritus (anim + vegetal) &gt; 1mm</w:t>
            </w:r>
          </w:p>
        </w:tc>
      </w:tr>
      <w:tr w:rsidR="00D12964" w:rsidRPr="00D12964" w:rsidTr="00D12964">
        <w:trPr>
          <w:trHeight w:val="225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12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iving microphytes</w:t>
            </w:r>
          </w:p>
        </w:tc>
      </w:tr>
      <w:tr w:rsidR="00D12964" w:rsidRPr="00D12964" w:rsidTr="00D12964">
        <w:trPr>
          <w:trHeight w:val="225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12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iving macrophytes</w:t>
            </w:r>
          </w:p>
        </w:tc>
      </w:tr>
      <w:tr w:rsidR="00D12964" w:rsidRPr="00D12964" w:rsidTr="00D12964">
        <w:trPr>
          <w:trHeight w:val="225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12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iving microinvertebrates</w:t>
            </w:r>
          </w:p>
        </w:tc>
      </w:tr>
      <w:tr w:rsidR="00D12964" w:rsidRPr="00D12964" w:rsidTr="00D12964">
        <w:trPr>
          <w:trHeight w:val="225"/>
          <w:jc w:val="center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12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12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iving macroinvertebrates + vertebrates</w:t>
            </w:r>
          </w:p>
        </w:tc>
      </w:tr>
      <w:tr w:rsidR="00D12964" w:rsidRPr="00D12964" w:rsidTr="00D12964">
        <w:trPr>
          <w:trHeight w:val="225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12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ocomotion mode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12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lier</w:t>
            </w:r>
          </w:p>
        </w:tc>
      </w:tr>
      <w:tr w:rsidR="00D12964" w:rsidRPr="00D12964" w:rsidTr="00D12964">
        <w:trPr>
          <w:trHeight w:val="225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12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urface swimmer</w:t>
            </w:r>
          </w:p>
        </w:tc>
      </w:tr>
      <w:tr w:rsidR="00D12964" w:rsidRPr="00D12964" w:rsidTr="00D12964">
        <w:trPr>
          <w:trHeight w:val="225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12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ull water swimmer</w:t>
            </w:r>
          </w:p>
        </w:tc>
      </w:tr>
      <w:tr w:rsidR="00D12964" w:rsidRPr="00D12964" w:rsidTr="00D12964">
        <w:trPr>
          <w:trHeight w:val="225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12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rawler</w:t>
            </w:r>
          </w:p>
        </w:tc>
      </w:tr>
      <w:tr w:rsidR="00D12964" w:rsidRPr="00D12964" w:rsidTr="00D12964">
        <w:trPr>
          <w:trHeight w:val="225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12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urrower (epibenthic)</w:t>
            </w:r>
          </w:p>
        </w:tc>
      </w:tr>
      <w:tr w:rsidR="00D12964" w:rsidRPr="00D12964" w:rsidTr="00D12964">
        <w:trPr>
          <w:trHeight w:val="225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12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terstitial (endobenthic)</w:t>
            </w:r>
          </w:p>
        </w:tc>
      </w:tr>
      <w:tr w:rsidR="00D12964" w:rsidRPr="00D12964" w:rsidTr="00D12964">
        <w:trPr>
          <w:trHeight w:val="225"/>
          <w:jc w:val="center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12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12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ttached</w:t>
            </w:r>
          </w:p>
        </w:tc>
      </w:tr>
      <w:tr w:rsidR="00D12964" w:rsidRPr="00D12964" w:rsidTr="00D12964">
        <w:trPr>
          <w:trHeight w:val="225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12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ximal potential size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12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= 0.5 cm</w:t>
            </w:r>
          </w:p>
        </w:tc>
      </w:tr>
      <w:tr w:rsidR="00D12964" w:rsidRPr="00D12964" w:rsidTr="00D12964">
        <w:trPr>
          <w:trHeight w:val="225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12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&gt; </w:t>
            </w:r>
            <w:r w:rsidR="004A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D12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5-1 cm</w:t>
            </w:r>
          </w:p>
        </w:tc>
      </w:tr>
      <w:tr w:rsidR="00D12964" w:rsidRPr="00D12964" w:rsidTr="00D12964">
        <w:trPr>
          <w:trHeight w:val="225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12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gt; 1-2 cm</w:t>
            </w:r>
          </w:p>
        </w:tc>
      </w:tr>
      <w:tr w:rsidR="00D12964" w:rsidRPr="00D12964" w:rsidTr="00D12964">
        <w:trPr>
          <w:trHeight w:val="225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12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gt; 2-4 cm</w:t>
            </w:r>
          </w:p>
        </w:tc>
      </w:tr>
      <w:tr w:rsidR="00D12964" w:rsidRPr="00D12964" w:rsidTr="00D12964">
        <w:trPr>
          <w:trHeight w:val="225"/>
          <w:jc w:val="center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12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12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gt; 4 cm</w:t>
            </w:r>
          </w:p>
        </w:tc>
      </w:tr>
      <w:tr w:rsidR="00D12964" w:rsidRPr="00D12964" w:rsidTr="00D12964">
        <w:trPr>
          <w:trHeight w:val="225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12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production technique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12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voviviparity</w:t>
            </w:r>
          </w:p>
        </w:tc>
      </w:tr>
      <w:tr w:rsidR="00D12964" w:rsidRPr="00D12964" w:rsidTr="00D12964">
        <w:trPr>
          <w:trHeight w:val="225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12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solated eggs, free</w:t>
            </w:r>
          </w:p>
        </w:tc>
      </w:tr>
      <w:tr w:rsidR="00D12964" w:rsidRPr="00D12964" w:rsidTr="00D12964">
        <w:trPr>
          <w:trHeight w:val="225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12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solated eggs, cemented</w:t>
            </w:r>
          </w:p>
        </w:tc>
      </w:tr>
      <w:tr w:rsidR="00D12964" w:rsidRPr="00D12964" w:rsidTr="00D12964">
        <w:trPr>
          <w:trHeight w:val="225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12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lutches, cemented or fixed</w:t>
            </w:r>
          </w:p>
        </w:tc>
      </w:tr>
      <w:tr w:rsidR="00D12964" w:rsidRPr="00D12964" w:rsidTr="00D12964">
        <w:trPr>
          <w:trHeight w:val="225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12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lutches, free</w:t>
            </w:r>
          </w:p>
        </w:tc>
      </w:tr>
      <w:tr w:rsidR="00D12964" w:rsidRPr="00D12964" w:rsidTr="00D12964">
        <w:trPr>
          <w:trHeight w:val="225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12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lutches, in vegetation</w:t>
            </w:r>
          </w:p>
        </w:tc>
      </w:tr>
      <w:tr w:rsidR="00D12964" w:rsidRPr="00D12964" w:rsidTr="00D12964">
        <w:trPr>
          <w:trHeight w:val="225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12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lutches, terrestrial</w:t>
            </w:r>
          </w:p>
        </w:tc>
      </w:tr>
      <w:tr w:rsidR="00D12964" w:rsidRPr="00D12964" w:rsidTr="00D12964">
        <w:trPr>
          <w:trHeight w:val="225"/>
          <w:jc w:val="center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12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12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sexual reproduction</w:t>
            </w:r>
          </w:p>
        </w:tc>
      </w:tr>
      <w:tr w:rsidR="00D12964" w:rsidRPr="00D12964" w:rsidTr="00D12964">
        <w:trPr>
          <w:trHeight w:val="225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12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sistance form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12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ggs, statoblasts</w:t>
            </w:r>
          </w:p>
        </w:tc>
      </w:tr>
      <w:tr w:rsidR="00D12964" w:rsidRPr="008A3EB3" w:rsidTr="00D12964">
        <w:trPr>
          <w:trHeight w:val="225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12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ocoons or housings against desiccation</w:t>
            </w:r>
          </w:p>
        </w:tc>
      </w:tr>
      <w:tr w:rsidR="00D12964" w:rsidRPr="00D12964" w:rsidTr="00D12964">
        <w:trPr>
          <w:trHeight w:val="225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12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iapause or dormancy</w:t>
            </w:r>
          </w:p>
        </w:tc>
      </w:tr>
      <w:tr w:rsidR="00D12964" w:rsidRPr="00D12964" w:rsidTr="00D12964">
        <w:trPr>
          <w:trHeight w:val="225"/>
          <w:jc w:val="center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12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12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ne</w:t>
            </w:r>
          </w:p>
        </w:tc>
      </w:tr>
      <w:tr w:rsidR="00D12964" w:rsidRPr="00D12964" w:rsidTr="00D12964">
        <w:trPr>
          <w:trHeight w:val="225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12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spiratory organ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12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egument</w:t>
            </w:r>
          </w:p>
        </w:tc>
      </w:tr>
      <w:tr w:rsidR="00D12964" w:rsidRPr="00D12964" w:rsidTr="00D12964">
        <w:trPr>
          <w:trHeight w:val="225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12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ill</w:t>
            </w:r>
          </w:p>
        </w:tc>
      </w:tr>
      <w:tr w:rsidR="00D12964" w:rsidRPr="00D12964" w:rsidTr="00D12964">
        <w:trPr>
          <w:trHeight w:val="225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12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lastron</w:t>
            </w:r>
          </w:p>
        </w:tc>
      </w:tr>
      <w:tr w:rsidR="00D12964" w:rsidRPr="00D12964" w:rsidTr="00D12964">
        <w:trPr>
          <w:trHeight w:val="225"/>
          <w:jc w:val="center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12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12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piracle (aerial)</w:t>
            </w:r>
          </w:p>
        </w:tc>
      </w:tr>
      <w:tr w:rsidR="00D12964" w:rsidRPr="00D12964" w:rsidTr="00D12964">
        <w:trPr>
          <w:trHeight w:val="225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12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oltinism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12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 1 cycle per year</w:t>
            </w:r>
          </w:p>
        </w:tc>
      </w:tr>
      <w:tr w:rsidR="00D12964" w:rsidRPr="00D12964" w:rsidTr="00D12964">
        <w:trPr>
          <w:trHeight w:val="225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12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D12964" w:rsidRPr="00D12964" w:rsidTr="00D12964">
        <w:trPr>
          <w:trHeight w:val="225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964" w:rsidRPr="00D12964" w:rsidRDefault="00D12964" w:rsidP="00D12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12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gt; 1</w:t>
            </w:r>
          </w:p>
        </w:tc>
      </w:tr>
    </w:tbl>
    <w:p w:rsidR="00D12964" w:rsidRPr="00D12964" w:rsidRDefault="00D12964">
      <w:pPr>
        <w:rPr>
          <w:rFonts w:ascii="Times New Roman" w:hAnsi="Times New Roman" w:cs="Times New Roman"/>
          <w:b/>
          <w:sz w:val="24"/>
        </w:rPr>
      </w:pPr>
    </w:p>
    <w:sectPr w:rsidR="00D12964" w:rsidRPr="00D12964" w:rsidSect="00D12964">
      <w:pgSz w:w="11906" w:h="16838"/>
      <w:pgMar w:top="709" w:right="1417" w:bottom="70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1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2964"/>
    <w:rsid w:val="0013003C"/>
    <w:rsid w:val="002F0D73"/>
    <w:rsid w:val="00366201"/>
    <w:rsid w:val="004A7FDB"/>
    <w:rsid w:val="008A3EB3"/>
    <w:rsid w:val="00D12964"/>
    <w:rsid w:val="00E5290F"/>
    <w:rsid w:val="00EF2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F95265B-0EA8-439F-BBD4-B55CDAA04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A7F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A7FDB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EF2C3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F2C3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F2C3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F2C3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F2C32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EF2C3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35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9</Words>
  <Characters>1100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 CRABOT</dc:creator>
  <cp:lastModifiedBy>Julie CRABOT</cp:lastModifiedBy>
  <cp:revision>5</cp:revision>
  <dcterms:created xsi:type="dcterms:W3CDTF">2021-05-25T14:20:00Z</dcterms:created>
  <dcterms:modified xsi:type="dcterms:W3CDTF">2021-05-27T08:33:00Z</dcterms:modified>
</cp:coreProperties>
</file>